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496" w:rsidRPr="00DF6795" w:rsidRDefault="00B64496" w:rsidP="00B64496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F6795">
        <w:rPr>
          <w:rFonts w:ascii="Times New Roman" w:hAnsi="Times New Roman" w:cs="Times New Roman"/>
          <w:sz w:val="24"/>
          <w:szCs w:val="24"/>
        </w:rPr>
        <w:t>S6 Table.</w:t>
      </w:r>
      <w:proofErr w:type="gramEnd"/>
      <w:r w:rsidRPr="00DF6795">
        <w:rPr>
          <w:rFonts w:ascii="Times New Roman" w:hAnsi="Times New Roman" w:cs="Times New Roman"/>
          <w:sz w:val="24"/>
          <w:szCs w:val="24"/>
        </w:rPr>
        <w:t xml:space="preserve"> Hazard ratios of all-cause mortality according to the physical activity domain (after excluding 2 years from baseline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3"/>
        <w:gridCol w:w="2862"/>
        <w:gridCol w:w="1203"/>
        <w:gridCol w:w="889"/>
        <w:gridCol w:w="779"/>
        <w:gridCol w:w="705"/>
        <w:gridCol w:w="696"/>
        <w:gridCol w:w="1529"/>
        <w:gridCol w:w="696"/>
        <w:gridCol w:w="1529"/>
        <w:gridCol w:w="696"/>
        <w:gridCol w:w="1529"/>
      </w:tblGrid>
      <w:tr w:rsidR="00B64496" w:rsidRPr="00DE354C" w:rsidTr="00B95241">
        <w:trPr>
          <w:trHeight w:val="330"/>
        </w:trPr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. of participants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No. of 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eaths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B64496" w:rsidRPr="00DE354C" w:rsidTr="00B95241">
        <w:trPr>
          <w:trHeight w:val="360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940D50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0D5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940D50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40D5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940D50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0D5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940D50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40D5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940D50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40D5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940D50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40D5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95% CI)</w:t>
            </w: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5D2E11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5D2E11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active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0,69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6.2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33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.1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reference)</w:t>
            </w: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  <w:vAlign w:val="center"/>
          </w:tcPr>
          <w:p w:rsidR="00B64496" w:rsidRPr="00940D50" w:rsidRDefault="00B64496" w:rsidP="00B95241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40D50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>HPA only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7,17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7.6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41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.0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4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(0.61 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–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0.90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(0.57 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–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0.86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(0.59 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–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0.87)</w:t>
            </w: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:rsidR="00B64496" w:rsidRPr="00940D50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D5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oing LTPA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2,990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6.3</w:t>
            </w: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60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.0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64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(0.55 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–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0.73)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68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(0.59 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–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0.79)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4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(0.64 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–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0.86)</w:t>
            </w: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496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ordWrap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4496" w:rsidRPr="00CF1B53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4496" w:rsidRPr="00CF1B53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5D2E11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5D2E11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  <w:vAlign w:val="center"/>
          </w:tcPr>
          <w:p w:rsidR="00B64496" w:rsidRPr="00940D50" w:rsidRDefault="00B64496" w:rsidP="00B95241">
            <w:pPr>
              <w:wordWrap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40D5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inimum obligatory HPA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8,35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2.9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62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9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DE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reference)</w:t>
            </w: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  <w:vAlign w:val="center"/>
          </w:tcPr>
          <w:p w:rsidR="00B64496" w:rsidRPr="00940D50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6"/>
              </w:rPr>
            </w:pPr>
            <w:r w:rsidRPr="00940D50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>HPA only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1,99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7.5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55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7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(0.62-0.96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(0.61-0.95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(0.62-0.97)</w:t>
            </w:r>
          </w:p>
        </w:tc>
      </w:tr>
      <w:tr w:rsidR="00B64496" w:rsidRPr="00DE354C" w:rsidTr="00B95241">
        <w:trPr>
          <w:trHeight w:val="330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496" w:rsidRPr="00940D50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40D5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oing LTPA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9,68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9.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6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E354C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0.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7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0.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61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-0.9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0.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7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0.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62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-0.9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0.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7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4496" w:rsidRPr="00D151C8" w:rsidRDefault="00B64496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0.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63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-</w:t>
            </w:r>
            <w:r w:rsidRPr="00D151C8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94</w:t>
            </w:r>
            <w:r w:rsidRPr="00D151C8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</w:tbl>
    <w:p w:rsidR="00B64496" w:rsidRPr="00767609" w:rsidRDefault="00B64496" w:rsidP="00B64496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Note: </w:t>
      </w:r>
      <w:r w:rsidRPr="00767609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Boldface ind</w:t>
      </w: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icates statistical significance</w:t>
      </w:r>
    </w:p>
    <w:p w:rsidR="00B64496" w:rsidRPr="008317D4" w:rsidRDefault="00B64496" w:rsidP="00B64496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317D4">
        <w:rPr>
          <w:rFonts w:ascii="Times New Roman" w:hAnsi="Times New Roman" w:cs="Times New Roman"/>
          <w:sz w:val="18"/>
          <w:szCs w:val="18"/>
        </w:rPr>
        <w:t>Crude</w:t>
      </w:r>
      <w:proofErr w:type="spellEnd"/>
      <w:proofErr w:type="gramEnd"/>
      <w:r w:rsidRPr="008317D4">
        <w:rPr>
          <w:rFonts w:ascii="Times New Roman" w:hAnsi="Times New Roman" w:cs="Times New Roman"/>
          <w:sz w:val="18"/>
          <w:szCs w:val="18"/>
        </w:rPr>
        <w:t xml:space="preserve"> model</w:t>
      </w:r>
    </w:p>
    <w:p w:rsidR="00B64496" w:rsidRPr="008317D4" w:rsidRDefault="00B64496" w:rsidP="00B64496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8317D4">
        <w:rPr>
          <w:rFonts w:ascii="Times New Roman" w:hAnsi="Times New Roman" w:cs="Times New Roman"/>
          <w:sz w:val="18"/>
          <w:szCs w:val="18"/>
        </w:rPr>
        <w:t>Adjusted</w:t>
      </w:r>
      <w:proofErr w:type="spellEnd"/>
      <w:proofErr w:type="gramEnd"/>
      <w:r w:rsidRPr="008317D4">
        <w:rPr>
          <w:rFonts w:ascii="Times New Roman" w:hAnsi="Times New Roman" w:cs="Times New Roman"/>
          <w:sz w:val="18"/>
          <w:szCs w:val="18"/>
        </w:rPr>
        <w:t xml:space="preserve"> for marital status, income, occupation, and education level</w:t>
      </w:r>
    </w:p>
    <w:p w:rsidR="00B64496" w:rsidRDefault="00B64496" w:rsidP="00B64496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8317D4">
        <w:rPr>
          <w:rFonts w:ascii="Times New Roman" w:hAnsi="Times New Roman" w:cs="Times New Roman"/>
          <w:sz w:val="18"/>
          <w:szCs w:val="18"/>
        </w:rPr>
        <w:t>Adjusted</w:t>
      </w:r>
      <w:proofErr w:type="spellEnd"/>
      <w:proofErr w:type="gramEnd"/>
      <w:r w:rsidRPr="008317D4">
        <w:rPr>
          <w:rFonts w:ascii="Times New Roman" w:hAnsi="Times New Roman" w:cs="Times New Roman"/>
          <w:sz w:val="18"/>
          <w:szCs w:val="18"/>
        </w:rPr>
        <w:t xml:space="preserve"> for marital status, income, occupation, education level, smoking status, drinking status, energy intake, BMI, and disease history</w:t>
      </w:r>
    </w:p>
    <w:p w:rsidR="00B64496" w:rsidRPr="00E02029" w:rsidRDefault="00B64496" w:rsidP="00B64496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TPA, leisure time physical activity; HPA, household physical activity</w:t>
      </w:r>
    </w:p>
    <w:p w:rsidR="001A7FD0" w:rsidRDefault="001A7FD0">
      <w:bookmarkStart w:id="0" w:name="_GoBack"/>
      <w:bookmarkEnd w:id="0"/>
    </w:p>
    <w:sectPr w:rsidR="001A7FD0" w:rsidSect="00E02029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8B2"/>
    <w:rsid w:val="001A7FD0"/>
    <w:rsid w:val="005268B2"/>
    <w:rsid w:val="00B6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49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49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0T09:58:00Z</dcterms:created>
  <dcterms:modified xsi:type="dcterms:W3CDTF">2020-06-10T09:58:00Z</dcterms:modified>
</cp:coreProperties>
</file>